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ACA77"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bookmarkStart w:id="12" w:name="_GoBack"/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>Colorectal cancer screening awareness among rural populations in Northern China</w:t>
      </w:r>
    </w:p>
    <w:p w14:paraId="1CF250D3"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</w:p>
    <w:p w14:paraId="2BCE6D4B"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Demographic Questions</w:t>
      </w:r>
    </w:p>
    <w:p w14:paraId="7964490C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1. </w:t>
      </w:r>
      <w:bookmarkStart w:id="0" w:name="OLE_LINK7"/>
      <w:r>
        <w:rPr>
          <w:rFonts w:hint="eastAsia" w:ascii="Times New Roman" w:hAnsi="Times New Roman" w:cs="Times New Roman"/>
          <w:b/>
          <w:bCs/>
          <w:color w:val="auto"/>
        </w:rPr>
        <w:t xml:space="preserve">What is your </w:t>
      </w:r>
      <w:bookmarkEnd w:id="0"/>
      <w:r>
        <w:rPr>
          <w:rFonts w:hint="eastAsia" w:ascii="Times New Roman" w:hAnsi="Times New Roman" w:cs="Times New Roman"/>
          <w:b/>
          <w:bCs/>
          <w:color w:val="auto"/>
        </w:rPr>
        <w:t>age</w:t>
      </w:r>
      <w:r>
        <w:rPr>
          <w:rFonts w:ascii="Times New Roman" w:hAnsi="Times New Roman" w:cs="Times New Roman"/>
          <w:b/>
          <w:bCs/>
          <w:color w:val="auto"/>
        </w:rPr>
        <w:t xml:space="preserve"> (years)</w:t>
      </w:r>
      <w:r>
        <w:rPr>
          <w:rFonts w:hint="eastAsia" w:ascii="Times New Roman" w:hAnsi="Times New Roman" w:cs="Times New Roman"/>
          <w:b/>
          <w:bCs/>
          <w:color w:val="auto"/>
        </w:rPr>
        <w:t>?</w:t>
      </w:r>
      <w:r>
        <w:rPr>
          <w:rFonts w:ascii="Times New Roman" w:hAnsi="Times New Roman" w:cs="Times New Roman"/>
          <w:b/>
          <w:bCs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□□</w:t>
      </w:r>
      <w:r>
        <w:rPr>
          <w:rFonts w:hint="eastAsia" w:ascii="Times New Roman" w:hAnsi="Times New Roman" w:cs="Times New Roman"/>
          <w:color w:val="auto"/>
        </w:rPr>
        <w:t xml:space="preserve">    </w:t>
      </w:r>
    </w:p>
    <w:p w14:paraId="290A7B06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2. What is your g</w:t>
      </w:r>
      <w:r>
        <w:rPr>
          <w:rFonts w:ascii="Times New Roman" w:hAnsi="Times New Roman" w:cs="Times New Roman"/>
          <w:b/>
          <w:bCs/>
          <w:color w:val="auto"/>
        </w:rPr>
        <w:t>ender</w:t>
      </w:r>
      <w:r>
        <w:rPr>
          <w:rFonts w:hint="eastAsia" w:ascii="Times New Roman" w:hAnsi="Times New Roman" w:cs="Times New Roman"/>
          <w:b/>
          <w:bCs/>
          <w:color w:val="auto"/>
        </w:rPr>
        <w:t>?</w:t>
      </w:r>
    </w:p>
    <w:p w14:paraId="0755DFE2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Female</w:t>
      </w:r>
    </w:p>
    <w:p w14:paraId="047AA60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Male</w:t>
      </w:r>
    </w:p>
    <w:p w14:paraId="0096D5B1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>3. What is your m</w:t>
      </w:r>
      <w:r>
        <w:rPr>
          <w:rFonts w:ascii="Times New Roman" w:hAnsi="Times New Roman" w:cs="Times New Roman"/>
          <w:b/>
          <w:bCs/>
          <w:color w:val="auto"/>
        </w:rPr>
        <w:t>arital status</w:t>
      </w:r>
      <w:r>
        <w:rPr>
          <w:rFonts w:hint="eastAsia" w:ascii="Times New Roman" w:hAnsi="Times New Roman" w:cs="Times New Roman"/>
          <w:b/>
          <w:bCs/>
          <w:color w:val="auto"/>
        </w:rPr>
        <w:t>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7040854D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Single</w:t>
      </w:r>
    </w:p>
    <w:p w14:paraId="7646D99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Married</w:t>
      </w:r>
    </w:p>
    <w:p w14:paraId="1716C1E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Discovered</w:t>
      </w:r>
    </w:p>
    <w:p w14:paraId="5F18EC51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Widow/widower</w:t>
      </w:r>
    </w:p>
    <w:p w14:paraId="5A2ECAD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Other</w:t>
      </w:r>
    </w:p>
    <w:p w14:paraId="19318A19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4. </w:t>
      </w:r>
      <w:r>
        <w:rPr>
          <w:rFonts w:ascii="Times New Roman" w:hAnsi="Times New Roman" w:cs="Times New Roman"/>
          <w:b/>
          <w:bCs/>
          <w:color w:val="auto"/>
        </w:rPr>
        <w:t>What is the highest level of education qualification you have obtained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6BAA6B91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Element school</w:t>
      </w:r>
    </w:p>
    <w:p w14:paraId="03ED999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Secondary school</w:t>
      </w:r>
    </w:p>
    <w:p w14:paraId="4D299F0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University</w:t>
      </w:r>
    </w:p>
    <w:p w14:paraId="50C5B3D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Postgraduate studies</w:t>
      </w:r>
    </w:p>
    <w:p w14:paraId="2B4843B3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5. </w:t>
      </w:r>
      <w:r>
        <w:rPr>
          <w:rFonts w:ascii="Times New Roman" w:hAnsi="Times New Roman" w:cs="Times New Roman"/>
          <w:b/>
          <w:bCs/>
          <w:color w:val="auto"/>
        </w:rPr>
        <w:t>Do you currently smoke or have you smoked in the past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1BA1691E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1A4A720D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02ADAA9B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6. </w:t>
      </w:r>
      <w:r>
        <w:rPr>
          <w:rFonts w:ascii="Times New Roman" w:hAnsi="Times New Roman" w:cs="Times New Roman"/>
          <w:b/>
          <w:bCs/>
          <w:color w:val="auto"/>
        </w:rPr>
        <w:t>Do you currently drink alcohol or have you in the past</w:t>
      </w:r>
      <w:r>
        <w:rPr>
          <w:rFonts w:hint="eastAsia" w:ascii="Times New Roman" w:hAnsi="Times New Roman" w:cs="Times New Roman"/>
          <w:b/>
          <w:bCs/>
          <w:color w:val="auto"/>
        </w:rPr>
        <w:t>?</w:t>
      </w:r>
    </w:p>
    <w:p w14:paraId="47404853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ne drinker</w:t>
      </w:r>
    </w:p>
    <w:p w14:paraId="082378A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Occasionally and lightly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(Participants not classified as frequent heavy drinkers)</w:t>
      </w:r>
    </w:p>
    <w:p w14:paraId="53D8C36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bookmarkStart w:id="1" w:name="OLE_LINK13"/>
      <w:r>
        <w:rPr>
          <w:rFonts w:ascii="Times New Roman" w:hAnsi="Times New Roman" w:cs="Times New Roman"/>
          <w:color w:val="auto"/>
        </w:rPr>
        <w:t>Frequently and heavily</w:t>
      </w:r>
      <w:r>
        <w:rPr>
          <w:rFonts w:hint="eastAsia" w:ascii="Times New Roman" w:hAnsi="Times New Roman" w:cs="Times New Roman"/>
          <w:color w:val="auto"/>
        </w:rPr>
        <w:t xml:space="preserve"> </w:t>
      </w:r>
      <w:bookmarkStart w:id="2" w:name="_Hlk205380940"/>
      <w:r>
        <w:rPr>
          <w:rFonts w:ascii="Times New Roman" w:hAnsi="Times New Roman" w:cs="Times New Roman"/>
          <w:color w:val="auto"/>
        </w:rPr>
        <w:t>(Drinking Chinese liquor 3 or more times per week, with at least 100 ml each time)</w:t>
      </w:r>
    </w:p>
    <w:bookmarkEnd w:id="1"/>
    <w:bookmarkEnd w:id="2"/>
    <w:p w14:paraId="64382E18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7. </w:t>
      </w:r>
      <w:r>
        <w:rPr>
          <w:rFonts w:ascii="Times New Roman" w:hAnsi="Times New Roman" w:cs="Times New Roman"/>
          <w:b/>
          <w:bCs/>
          <w:color w:val="auto"/>
        </w:rPr>
        <w:t xml:space="preserve">Do you engage in </w:t>
      </w:r>
      <w:bookmarkStart w:id="3" w:name="_Hlk205401192"/>
      <w:r>
        <w:rPr>
          <w:rFonts w:ascii="Times New Roman" w:hAnsi="Times New Roman" w:cs="Times New Roman"/>
          <w:b/>
          <w:bCs/>
          <w:color w:val="auto"/>
        </w:rPr>
        <w:t xml:space="preserve">physical activity </w:t>
      </w:r>
      <w:bookmarkEnd w:id="3"/>
      <w:r>
        <w:rPr>
          <w:rFonts w:ascii="Times New Roman" w:hAnsi="Times New Roman" w:cs="Times New Roman"/>
          <w:b/>
          <w:bCs/>
          <w:color w:val="auto"/>
        </w:rPr>
        <w:t>in your daily life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1CEC79C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bookmarkStart w:id="4" w:name="_Hlk205400388"/>
      <w:r>
        <w:rPr>
          <w:rFonts w:ascii="Times New Roman" w:hAnsi="Times New Roman" w:cs="Times New Roman"/>
          <w:color w:val="auto"/>
        </w:rPr>
        <w:t>Often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(Equivalent to brisk walking-level moderate-intensity exercise, at least 3 times per week for ≥30 minutes per session; includes those performing moderate or heavy manual labor)</w:t>
      </w:r>
    </w:p>
    <w:bookmarkEnd w:id="4"/>
    <w:p w14:paraId="121447D4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bookmarkStart w:id="5" w:name="_Hlk205400424"/>
      <w:r>
        <w:rPr>
          <w:rFonts w:ascii="Times New Roman" w:hAnsi="Times New Roman" w:cs="Times New Roman"/>
          <w:color w:val="auto"/>
        </w:rPr>
        <w:t>Lacks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(Participants classified as not engaging in regular physical activity as defined above)</w:t>
      </w:r>
      <w:bookmarkEnd w:id="5"/>
    </w:p>
    <w:p w14:paraId="472D1775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8. </w:t>
      </w:r>
      <w:r>
        <w:rPr>
          <w:rFonts w:ascii="Times New Roman" w:hAnsi="Times New Roman" w:cs="Times New Roman"/>
          <w:b/>
          <w:bCs/>
          <w:color w:val="auto"/>
        </w:rPr>
        <w:t>Have you ever been diagnosed with diabetes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F1457CC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3A790766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501DA92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</w:p>
    <w:p w14:paraId="25DBFDF8">
      <w:pPr>
        <w:rPr>
          <w:rFonts w:ascii="Times New Roman" w:hAnsi="Times New Roman" w:cs="Times New Roman"/>
          <w:color w:val="auto"/>
        </w:rPr>
      </w:pPr>
    </w:p>
    <w:p w14:paraId="4A6B16E2">
      <w:pPr>
        <w:rPr>
          <w:rFonts w:ascii="Times New Roman" w:hAnsi="Times New Roman" w:cs="Times New Roman"/>
          <w:color w:val="auto"/>
        </w:rPr>
      </w:pPr>
    </w:p>
    <w:p w14:paraId="50A2FBDC">
      <w:pPr>
        <w:rPr>
          <w:rFonts w:ascii="Times New Roman" w:hAnsi="Times New Roman" w:cs="Times New Roman"/>
          <w:color w:val="auto"/>
        </w:rPr>
      </w:pPr>
    </w:p>
    <w:p w14:paraId="5A05A6E7">
      <w:pPr>
        <w:rPr>
          <w:rFonts w:ascii="Times New Roman" w:hAnsi="Times New Roman" w:cs="Times New Roman"/>
          <w:color w:val="auto"/>
        </w:rPr>
      </w:pPr>
    </w:p>
    <w:p w14:paraId="3BB06DE8">
      <w:pPr>
        <w:rPr>
          <w:rFonts w:ascii="Times New Roman" w:hAnsi="Times New Roman" w:cs="Times New Roman"/>
          <w:color w:val="auto"/>
        </w:rPr>
      </w:pPr>
    </w:p>
    <w:p w14:paraId="7DA833BE">
      <w:pPr>
        <w:rPr>
          <w:rFonts w:ascii="Times New Roman" w:hAnsi="Times New Roman" w:cs="Times New Roman"/>
          <w:color w:val="auto"/>
        </w:rPr>
      </w:pPr>
    </w:p>
    <w:p w14:paraId="01E82472">
      <w:pPr>
        <w:rPr>
          <w:rFonts w:ascii="Times New Roman" w:hAnsi="Times New Roman" w:cs="Times New Roman"/>
          <w:color w:val="auto"/>
        </w:rPr>
      </w:pPr>
    </w:p>
    <w:p w14:paraId="1F1B81E9">
      <w:pPr>
        <w:rPr>
          <w:rFonts w:ascii="Times New Roman" w:hAnsi="Times New Roman" w:cs="Times New Roman"/>
          <w:color w:val="auto"/>
        </w:rPr>
      </w:pPr>
    </w:p>
    <w:p w14:paraId="07481EB2">
      <w:pPr>
        <w:rPr>
          <w:rFonts w:ascii="Times New Roman" w:hAnsi="Times New Roman" w:cs="Times New Roman"/>
          <w:color w:val="auto"/>
        </w:rPr>
      </w:pPr>
    </w:p>
    <w:p w14:paraId="2843264E">
      <w:pPr>
        <w:rPr>
          <w:rFonts w:ascii="Times New Roman" w:hAnsi="Times New Roman" w:cs="Times New Roman"/>
          <w:color w:val="auto"/>
        </w:rPr>
      </w:pPr>
    </w:p>
    <w:p w14:paraId="6E1AD1DC"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Questions 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gh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ctors fo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lorect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ncer</w:t>
      </w:r>
    </w:p>
    <w:p w14:paraId="058A439F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1. </w:t>
      </w:r>
      <w:r>
        <w:rPr>
          <w:rFonts w:ascii="Times New Roman" w:hAnsi="Times New Roman" w:cs="Times New Roman"/>
          <w:b/>
          <w:bCs/>
          <w:color w:val="auto"/>
        </w:rPr>
        <w:t xml:space="preserve">Have any of your first-degree relatives </w:t>
      </w:r>
      <w:r>
        <w:rPr>
          <w:rFonts w:hint="eastAsia" w:ascii="Times New Roman" w:hAnsi="Times New Roman" w:cs="Times New Roman"/>
          <w:b/>
          <w:bCs/>
          <w:color w:val="auto"/>
        </w:rPr>
        <w:t>(</w:t>
      </w:r>
      <w:r>
        <w:rPr>
          <w:rFonts w:ascii="Times New Roman" w:hAnsi="Times New Roman" w:cs="Times New Roman"/>
          <w:b/>
          <w:bCs/>
          <w:color w:val="auto"/>
        </w:rPr>
        <w:t>including parents, siblings, or children</w:t>
      </w:r>
      <w:r>
        <w:rPr>
          <w:rFonts w:hint="eastAsia" w:ascii="Times New Roman" w:hAnsi="Times New Roman" w:cs="Times New Roman"/>
          <w:b/>
          <w:bCs/>
          <w:color w:val="auto"/>
        </w:rPr>
        <w:t>)</w:t>
      </w:r>
      <w:r>
        <w:rPr>
          <w:rFonts w:ascii="Times New Roman" w:hAnsi="Times New Roman" w:cs="Times New Roman"/>
          <w:b/>
          <w:bCs/>
          <w:color w:val="auto"/>
        </w:rPr>
        <w:t xml:space="preserve"> been diagnosed with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2156FE2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7B7205D8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5B10F545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2. </w:t>
      </w:r>
      <w:r>
        <w:rPr>
          <w:rFonts w:ascii="Times New Roman" w:hAnsi="Times New Roman" w:cs="Times New Roman"/>
          <w:b/>
          <w:bCs/>
          <w:color w:val="auto"/>
        </w:rPr>
        <w:t>Have you ever had or currently have colorectal polyps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088DF0AF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48572C43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08A32227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3. </w:t>
      </w:r>
      <w:r>
        <w:rPr>
          <w:rFonts w:ascii="Times New Roman" w:hAnsi="Times New Roman" w:cs="Times New Roman"/>
          <w:b/>
          <w:bCs/>
          <w:color w:val="auto"/>
        </w:rPr>
        <w:t xml:space="preserve">Have you ever had or currently have chronic diarrhea? </w:t>
      </w:r>
      <w:r>
        <w:rPr>
          <w:rFonts w:ascii="Times New Roman" w:hAnsi="Times New Roman" w:cs="Times New Roman"/>
          <w:color w:val="auto"/>
        </w:rPr>
        <w:t>(</w:t>
      </w:r>
      <w:bookmarkStart w:id="6" w:name="_Hlk205401076"/>
      <w:r>
        <w:rPr>
          <w:rFonts w:ascii="Times New Roman" w:hAnsi="Times New Roman" w:cs="Times New Roman"/>
          <w:color w:val="auto"/>
        </w:rPr>
        <w:t>Defined as diarrhea lasting a cumulative total of more than 3 months over the past 2 years, with each episode lasting more than 1 week. Diarrhea is a common symptom characterized by a significant increase in the frequency of bowel movements compared to usual habits (&gt;3 times per day), loose or watery stools with a water content &gt;85%, and a total daily stool weight exceeding 200 grams. It is often accompanied by a sense of urgency, anal discomfort, or incontinence.</w:t>
      </w:r>
      <w:bookmarkEnd w:id="6"/>
      <w:r>
        <w:rPr>
          <w:rFonts w:ascii="Times New Roman" w:hAnsi="Times New Roman" w:cs="Times New Roman"/>
          <w:color w:val="auto"/>
        </w:rPr>
        <w:t>)</w:t>
      </w:r>
      <w:r>
        <w:rPr>
          <w:rFonts w:ascii="Times New Roman" w:hAnsi="Times New Roman" w:cs="Times New Roman"/>
          <w:color w:val="auto"/>
        </w:rPr>
        <w:tab/>
      </w:r>
    </w:p>
    <w:p w14:paraId="5235ECE2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79CD8E03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4A087C2F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4. </w:t>
      </w:r>
      <w:r>
        <w:rPr>
          <w:rFonts w:ascii="Times New Roman" w:hAnsi="Times New Roman" w:cs="Times New Roman"/>
          <w:b/>
          <w:bCs/>
          <w:color w:val="auto"/>
        </w:rPr>
        <w:t>Have you ever had or currently have chronic constipation?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(</w:t>
      </w:r>
      <w:bookmarkStart w:id="7" w:name="_Hlk205401130"/>
      <w:bookmarkStart w:id="8" w:name="_Hlk205401088"/>
      <w:r>
        <w:rPr>
          <w:rFonts w:ascii="Times New Roman" w:hAnsi="Times New Roman" w:cs="Times New Roman"/>
          <w:color w:val="auto"/>
        </w:rPr>
        <w:t>Defined as constipation lasting more than 2 months per year over the past 2 years. Constipation refers to reduced bowel movement frequency—fewer than 2–3 times per week, or only once every 2–3 days—with small, dry, and hard stools</w:t>
      </w:r>
      <w:bookmarkEnd w:id="7"/>
      <w:r>
        <w:rPr>
          <w:rFonts w:ascii="Times New Roman" w:hAnsi="Times New Roman" w:cs="Times New Roman"/>
          <w:color w:val="auto"/>
        </w:rPr>
        <w:t>.</w:t>
      </w:r>
      <w:bookmarkEnd w:id="8"/>
      <w:r>
        <w:rPr>
          <w:rFonts w:ascii="Times New Roman" w:hAnsi="Times New Roman" w:cs="Times New Roman"/>
          <w:color w:val="auto"/>
        </w:rPr>
        <w:t>)</w:t>
      </w:r>
      <w:r>
        <w:rPr>
          <w:rFonts w:ascii="Times New Roman" w:hAnsi="Times New Roman" w:cs="Times New Roman"/>
          <w:color w:val="auto"/>
        </w:rPr>
        <w:tab/>
      </w:r>
    </w:p>
    <w:p w14:paraId="44447432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288785A5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568F9A13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5. </w:t>
      </w:r>
      <w:bookmarkStart w:id="9" w:name="OLE_LINK10"/>
      <w:r>
        <w:rPr>
          <w:rFonts w:ascii="Times New Roman" w:hAnsi="Times New Roman" w:cs="Times New Roman"/>
          <w:b/>
          <w:bCs/>
          <w:color w:val="auto"/>
        </w:rPr>
        <w:t xml:space="preserve">Have you ever had or currently have </w:t>
      </w:r>
      <w:bookmarkEnd w:id="9"/>
      <w:r>
        <w:rPr>
          <w:rFonts w:ascii="Times New Roman" w:hAnsi="Times New Roman" w:cs="Times New Roman"/>
          <w:b/>
          <w:bCs/>
          <w:color w:val="auto"/>
        </w:rPr>
        <w:t>stools containing mucus and/or blood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721EDAF6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24C30F46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6161B15C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6. </w:t>
      </w:r>
      <w:r>
        <w:rPr>
          <w:rFonts w:ascii="Times New Roman" w:hAnsi="Times New Roman" w:cs="Times New Roman"/>
          <w:b/>
          <w:bCs/>
          <w:color w:val="auto"/>
        </w:rPr>
        <w:t>Have you ever experienced chronic appendicitis or undergone an appendectomy?</w:t>
      </w:r>
    </w:p>
    <w:p w14:paraId="7451C8D0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0091C289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2633308E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7. </w:t>
      </w:r>
      <w:r>
        <w:rPr>
          <w:rFonts w:ascii="Times New Roman" w:hAnsi="Times New Roman" w:cs="Times New Roman"/>
          <w:b/>
          <w:bCs/>
          <w:color w:val="auto"/>
        </w:rPr>
        <w:t>Have you ever had or currently have chronic cholecystitis or cholecystectomy</w:t>
      </w:r>
      <w:r>
        <w:rPr>
          <w:rFonts w:hint="eastAsia" w:ascii="Times New Roman" w:hAnsi="Times New Roman" w:cs="Times New Roman"/>
          <w:b/>
          <w:bCs/>
          <w:color w:val="auto"/>
        </w:rPr>
        <w:t>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1A742C9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78B9E538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69D03F3B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8. </w:t>
      </w:r>
      <w:r>
        <w:rPr>
          <w:rFonts w:ascii="Times New Roman" w:hAnsi="Times New Roman" w:cs="Times New Roman"/>
          <w:b/>
          <w:bCs/>
          <w:color w:val="auto"/>
        </w:rPr>
        <w:t>Over the past two decades, have you experienced adverse life events leading to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p</w:t>
      </w:r>
      <w:r>
        <w:rPr>
          <w:rFonts w:ascii="Times New Roman" w:hAnsi="Times New Roman" w:cs="Times New Roman"/>
          <w:b/>
          <w:bCs/>
          <w:color w:val="auto"/>
        </w:rPr>
        <w:t>sychological trauma or suffering (e.g., divorce, death of spouse or close family member, job loss)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00355F83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Yes</w:t>
      </w:r>
    </w:p>
    <w:p w14:paraId="3400FB27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7498D4E9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9. </w:t>
      </w:r>
      <w:r>
        <w:rPr>
          <w:rFonts w:ascii="Times New Roman" w:hAnsi="Times New Roman" w:cs="Times New Roman"/>
          <w:b/>
          <w:bCs/>
          <w:color w:val="auto"/>
        </w:rPr>
        <w:t>Was your FOBT (Fecal Occult Blood Test) positive?</w:t>
      </w:r>
    </w:p>
    <w:p w14:paraId="24AFD813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</w:t>
      </w:r>
      <w:bookmarkStart w:id="10" w:name="OLE_LINK11"/>
      <w:r>
        <w:rPr>
          <w:rFonts w:hint="eastAsia" w:ascii="Times New Roman" w:hAnsi="Times New Roman" w:cs="Times New Roman"/>
          <w:b/>
          <w:bCs/>
          <w:color w:val="auto"/>
        </w:rPr>
        <w:t>□</w:t>
      </w:r>
      <w:bookmarkEnd w:id="10"/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090112D8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093C95F4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Undetected</w:t>
      </w:r>
    </w:p>
    <w:p w14:paraId="7891752B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29202270"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Questions on Colorectal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ancer Awareness </w:t>
      </w:r>
    </w:p>
    <w:p w14:paraId="46A8A0E0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. Is advanced age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41DEC13D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19A8081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36CC1250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. Is lack of physical activity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E70836E">
      <w:pPr>
        <w:rPr>
          <w:rFonts w:ascii="Times New Roman" w:hAnsi="Times New Roman" w:cs="Times New Roman"/>
          <w:color w:val="auto"/>
        </w:rPr>
      </w:pPr>
      <w:bookmarkStart w:id="11" w:name="OLE_LINK12"/>
      <w:r>
        <w:rPr>
          <w:rFonts w:hint="eastAsia" w:ascii="Times New Roman" w:hAnsi="Times New Roman" w:cs="Times New Roman"/>
          <w:b/>
          <w:bCs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0F1B58B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bookmarkEnd w:id="11"/>
    <w:p w14:paraId="27271795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3. Is high consumption of beef, lamb, and processed meats a risk factor for colorectal cancer?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     </w:t>
      </w:r>
      <w:r>
        <w:rPr>
          <w:rFonts w:hint="eastAsia" w:ascii="Times New Roman" w:hAnsi="Times New Roman" w:cs="Times New Roman"/>
          <w:color w:val="auto"/>
        </w:rPr>
        <w:t xml:space="preserve">          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              </w:t>
      </w:r>
    </w:p>
    <w:p w14:paraId="3BA6ACC0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043E03B1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4F198A5F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4. Is smoking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8163744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475304A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77431849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5. Is excessive alcohol consumption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4F838F52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        □ </w:t>
      </w:r>
      <w:r>
        <w:rPr>
          <w:rFonts w:ascii="Times New Roman" w:hAnsi="Times New Roman" w:cs="Times New Roman"/>
          <w:color w:val="auto"/>
        </w:rPr>
        <w:t>Yes</w:t>
      </w:r>
    </w:p>
    <w:p w14:paraId="051E2CE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</w:t>
      </w:r>
    </w:p>
    <w:p w14:paraId="23D0C3D6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6. Is overweight or obesity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8CFAB8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41F4D29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490D3B52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7. Are colon polyps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4433250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791F9816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73614596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8. Is inflammatory bowel disease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342793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4831693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67C68100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9. Is a family history of colorectal cancer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0D72BB8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05921B98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305B7AAE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0. Is hereditary cancer syndrome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7023EE6E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2D7EDA4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63CB65F3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1. Is diabetes a risk factor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BC82E7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09AB6F3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7A0C54C3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2. Is the intake of dietary fiber, whole grains, and fermented dairy products (such as yogurt) a protective factor against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0F4834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2F5C5E68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20DAC4DE">
      <w:pPr>
        <w:numPr>
          <w:ilvl w:val="0"/>
          <w:numId w:val="1"/>
        </w:numPr>
        <w:rPr>
          <w:rFonts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Is rectal bleeding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with bright red blood </w:t>
      </w:r>
      <w:r>
        <w:rPr>
          <w:rFonts w:hint="eastAsia" w:ascii="Times New Roman" w:hAnsi="Times New Roman" w:cs="Times New Roman"/>
          <w:b/>
          <w:bCs/>
          <w:color w:val="auto"/>
        </w:rPr>
        <w:t>an early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</w:rPr>
        <w:t>symptom of colorectal cancer?</w:t>
      </w:r>
    </w:p>
    <w:p w14:paraId="29CC8DA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2762426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026CBB74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14. Is </w:t>
      </w:r>
      <w:r>
        <w:rPr>
          <w:rFonts w:hint="eastAsia" w:ascii="Times New Roman" w:hAnsi="Times New Roman" w:cs="Times New Roman"/>
          <w:b/>
          <w:bCs/>
          <w:color w:val="auto"/>
        </w:rPr>
        <w:t>blood in the stool, which might make the stool look dark brown or black,</w:t>
      </w:r>
      <w:r>
        <w:rPr>
          <w:rFonts w:ascii="Times New Roman" w:hAnsi="Times New Roman" w:cs="Times New Roman"/>
          <w:b/>
          <w:bCs/>
          <w:color w:val="auto"/>
        </w:rPr>
        <w:t xml:space="preserve"> an early symptom of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4E3405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3D27AE4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5997A793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5. Is chronic diarrhea an early symptom of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5AB2C1C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16C08EC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04AFF9F6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6. Is fatigue or anemia an early symptom of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27A2F7B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3206B200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6624DA5D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7. Is abdominal pain or a feeling of incomplete bowel evacuation an early symptom of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405E80C9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047F7112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75A8B2FC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8. Can early-stage colorectal cancer be asymptomatic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4928A12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36BB3D3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2D07BEE0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19. Is colonoscopy a screening method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06C254D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683D7E5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117D66E5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0. Is the fecal occult blood test a screening method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019EFE2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4B89330D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19EF754F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1.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Is a high-risk questionnaire a screening method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67375F1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5247419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09143D08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2. Is fecal genetic testing a screening method for colo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3583CCB6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1C513165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2544C1D5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3.Is digital rectal examination a screening method for rectal cancer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585FAFBC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69E597EF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750710DD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24. Is colonoscopy the gold standard for colorectal cancer screening?</w:t>
      </w:r>
      <w:r>
        <w:rPr>
          <w:rFonts w:ascii="Times New Roman" w:hAnsi="Times New Roman" w:cs="Times New Roman"/>
          <w:b/>
          <w:bCs/>
          <w:color w:val="auto"/>
        </w:rPr>
        <w:tab/>
      </w:r>
    </w:p>
    <w:p w14:paraId="16BEA91B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        </w:t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Yes</w:t>
      </w:r>
    </w:p>
    <w:p w14:paraId="2B6A2004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ab/>
      </w:r>
      <w:r>
        <w:rPr>
          <w:rFonts w:hint="eastAsia" w:ascii="Times New Roman" w:hAnsi="Times New Roman" w:cs="Times New Roman"/>
          <w:b/>
          <w:bCs/>
          <w:color w:val="auto"/>
        </w:rPr>
        <w:t>□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No</w:t>
      </w:r>
    </w:p>
    <w:p w14:paraId="2AD8F25E">
      <w:pPr>
        <w:numPr>
          <w:ilvl w:val="0"/>
          <w:numId w:val="2"/>
        </w:num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Which of the following do you think can help prevent colorectal cancer? (Multiple choices allowed)</w:t>
      </w:r>
    </w:p>
    <w:p w14:paraId="3119B5E0">
      <w:pPr>
        <w:ind w:left="420" w:leftChars="20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Colonoscopy</w:t>
      </w:r>
    </w:p>
    <w:p w14:paraId="37DD1487">
      <w:pPr>
        <w:ind w:left="420" w:leftChars="20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Exercise</w:t>
      </w:r>
    </w:p>
    <w:p w14:paraId="1B759918">
      <w:pPr>
        <w:ind w:left="420" w:leftChars="20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Mood management</w:t>
      </w:r>
    </w:p>
    <w:p w14:paraId="24314CF9">
      <w:pPr>
        <w:ind w:left="420" w:leftChars="20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Diet modification</w:t>
      </w:r>
    </w:p>
    <w:p w14:paraId="0A703085">
      <w:pPr>
        <w:ind w:left="420" w:leftChars="20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□ </w:t>
      </w:r>
      <w:r>
        <w:rPr>
          <w:rFonts w:ascii="Times New Roman" w:hAnsi="Times New Roman" w:cs="Times New Roman"/>
          <w:color w:val="auto"/>
        </w:rPr>
        <w:t>None of the above</w:t>
      </w:r>
    </w:p>
    <w:p w14:paraId="2F9AF1AA">
      <w:pPr>
        <w:rPr>
          <w:rFonts w:ascii="Times New Roman" w:hAnsi="Times New Roman" w:cs="Times New Roman"/>
          <w:color w:val="auto"/>
        </w:rPr>
      </w:pPr>
    </w:p>
    <w:bookmarkEnd w:id="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C82563"/>
    <w:multiLevelType w:val="singleLevel"/>
    <w:tmpl w:val="27C82563"/>
    <w:lvl w:ilvl="0" w:tentative="0">
      <w:start w:val="25"/>
      <w:numFmt w:val="decimal"/>
      <w:suff w:val="space"/>
      <w:lvlText w:val="%1."/>
      <w:lvlJc w:val="left"/>
    </w:lvl>
  </w:abstractNum>
  <w:abstractNum w:abstractNumId="1">
    <w:nsid w:val="2CF61972"/>
    <w:multiLevelType w:val="singleLevel"/>
    <w:tmpl w:val="2CF61972"/>
    <w:lvl w:ilvl="0" w:tentative="0">
      <w:start w:val="1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353BD6"/>
    <w:rsid w:val="000209AD"/>
    <w:rsid w:val="00125438"/>
    <w:rsid w:val="001F0F26"/>
    <w:rsid w:val="00213FD3"/>
    <w:rsid w:val="002A707D"/>
    <w:rsid w:val="00353BD6"/>
    <w:rsid w:val="003768B9"/>
    <w:rsid w:val="00377196"/>
    <w:rsid w:val="00382B32"/>
    <w:rsid w:val="003961D7"/>
    <w:rsid w:val="003B7E56"/>
    <w:rsid w:val="003E4FB3"/>
    <w:rsid w:val="004422F7"/>
    <w:rsid w:val="004A399F"/>
    <w:rsid w:val="004B67CC"/>
    <w:rsid w:val="0054244E"/>
    <w:rsid w:val="005B47F3"/>
    <w:rsid w:val="00626F91"/>
    <w:rsid w:val="00697433"/>
    <w:rsid w:val="006A3AD3"/>
    <w:rsid w:val="007724D3"/>
    <w:rsid w:val="007C3F02"/>
    <w:rsid w:val="007E6281"/>
    <w:rsid w:val="00824549"/>
    <w:rsid w:val="0085649F"/>
    <w:rsid w:val="008654E6"/>
    <w:rsid w:val="008E786D"/>
    <w:rsid w:val="009650D9"/>
    <w:rsid w:val="00980CB0"/>
    <w:rsid w:val="00984EF8"/>
    <w:rsid w:val="00992B05"/>
    <w:rsid w:val="00997D3B"/>
    <w:rsid w:val="009D31BC"/>
    <w:rsid w:val="009F20BA"/>
    <w:rsid w:val="009F5024"/>
    <w:rsid w:val="00A00067"/>
    <w:rsid w:val="00AE7D90"/>
    <w:rsid w:val="00B0311B"/>
    <w:rsid w:val="00B031C6"/>
    <w:rsid w:val="00B05954"/>
    <w:rsid w:val="00B351AF"/>
    <w:rsid w:val="00B8383F"/>
    <w:rsid w:val="00BB0880"/>
    <w:rsid w:val="00C969F9"/>
    <w:rsid w:val="00DE6919"/>
    <w:rsid w:val="00DF6305"/>
    <w:rsid w:val="00EF6BCF"/>
    <w:rsid w:val="00F04EC1"/>
    <w:rsid w:val="00F91834"/>
    <w:rsid w:val="00F919B1"/>
    <w:rsid w:val="13765532"/>
    <w:rsid w:val="40735413"/>
    <w:rsid w:val="7752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320"/>
        <w:tab w:val="right" w:pos="8640"/>
      </w:tabs>
    </w:p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320"/>
        <w:tab w:val="right" w:pos="8640"/>
      </w:tabs>
    </w:pPr>
  </w:style>
  <w:style w:type="paragraph" w:styleId="13">
    <w:name w:val="Subtitle"/>
    <w:basedOn w:val="1"/>
    <w:next w:val="1"/>
    <w:link w:val="27"/>
    <w:qFormat/>
    <w:uiPriority w:val="11"/>
    <w:pPr>
      <w:spacing w:after="160"/>
    </w:pPr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262626" w:themeColor="text1" w:themeTint="D8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0F4761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0F4761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</w:style>
  <w:style w:type="character" w:customStyle="1" w:styleId="36">
    <w:name w:val="页脚 字符"/>
    <w:basedOn w:val="16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99</Words>
  <Characters>4170</Characters>
  <Lines>39</Lines>
  <Paragraphs>11</Paragraphs>
  <TotalTime>5</TotalTime>
  <ScaleCrop>false</ScaleCrop>
  <LinksUpToDate>false</LinksUpToDate>
  <CharactersWithSpaces>538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3:21:00Z</dcterms:created>
  <dc:creator>雪 黎</dc:creator>
  <cp:lastModifiedBy>1111</cp:lastModifiedBy>
  <dcterms:modified xsi:type="dcterms:W3CDTF">2025-12-14T19:35:3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RjMzFiNTQ2YmYwZjdhOTQ1NmViOTVmY2E0YWQ4YTciLCJ1c2VySWQiOiI0MzEyNjczOT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04D6A4C4A784C8C92738F7223E61792_12</vt:lpwstr>
  </property>
</Properties>
</file>